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133"/>
        <w:gridCol w:w="971"/>
        <w:gridCol w:w="965"/>
        <w:gridCol w:w="1063"/>
      </w:tblGrid>
      <w:tr w:rsidR="00736F0A" w:rsidRPr="0085402C" w:rsidTr="0085402C">
        <w:trPr>
          <w:trHeight w:hRule="exact" w:val="34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85402C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NORTH </w:t>
            </w:r>
            <w:r w:rsidR="0085402C" w:rsidRPr="0085402C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SUN </w:t>
            </w:r>
            <w:r w:rsidRPr="0085402C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EXPOSED ROCK SAMPL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7A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7A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7A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7A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</w:tr>
      <w:tr w:rsidR="00736F0A" w:rsidRPr="00582EE3" w:rsidTr="00121642">
        <w:trPr>
          <w:trHeight w:hRule="exact" w:val="34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582EE3" w:rsidRDefault="00736F0A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etabolite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582EE3" w:rsidRDefault="00736F0A" w:rsidP="00582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FC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582EE3" w:rsidRDefault="00736F0A" w:rsidP="00582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og2(FC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582EE3" w:rsidRDefault="00736F0A" w:rsidP="00582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p 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582EE3" w:rsidRDefault="0085402C" w:rsidP="00582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-</w:t>
            </w:r>
            <w:r w:rsidR="00736F0A" w:rsidRPr="00582EE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og10(p)</w:t>
            </w:r>
          </w:p>
        </w:tc>
      </w:tr>
      <w:tr w:rsidR="008C3E6F" w:rsidRPr="00582EE3" w:rsidTr="00121642">
        <w:trPr>
          <w:trHeight w:hRule="exact" w:val="284"/>
        </w:trPr>
        <w:tc>
          <w:tcPr>
            <w:tcW w:w="5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C3E6F" w:rsidRPr="00582EE3" w:rsidRDefault="008C3E6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lantoin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E6F" w:rsidRPr="00582EE3" w:rsidRDefault="008C3E6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2</w:t>
            </w:r>
            <w:r w:rsidR="0012164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E6F" w:rsidRPr="00582EE3" w:rsidRDefault="00854823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5</w:t>
            </w:r>
            <w:r w:rsidR="0012164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E6F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13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E6F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8C3E6F" w:rsidRPr="00582EE3" w:rsidTr="00121642">
        <w:trPr>
          <w:trHeight w:hRule="exact" w:val="284"/>
        </w:trPr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C3E6F" w:rsidRPr="00582EE3" w:rsidRDefault="00121642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poxanthine</w:t>
            </w:r>
            <w:proofErr w:type="spellEnd"/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C3E6F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57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C3E6F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.92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C3E6F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88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C3E6F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7A285F" w:rsidRPr="00582EE3" w:rsidTr="00121642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lcarinol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E-0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ic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-Hydroxy-L-tryptopha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8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E-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icotyr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2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Hydroxy-2-aminoethylphosphonat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utellarei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ethylperaz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raxanthin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III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4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Oxo-7-methylthioheptanoic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2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-4-Difluoro-17beta-hydroxyandrost-5-en-3-one 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pion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4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urop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5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-Methoxymellei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5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tamycin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ussonin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8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thy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9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clohexylsulfam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9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0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maz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0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pha-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earalano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2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rmentosi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2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6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-21-21-Trifluoro-3-methoxy-19-nor-17alpha-preg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6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ween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6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utecarp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8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7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toctamide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gen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ccin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2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mefloxacin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chlorid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5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Polyprenylpheno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U 51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6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uracin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5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6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nicillin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7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lbutamid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thanecho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4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-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etyl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ala-ala-ala-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thyleste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3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-4-Disubstituted 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clohexeno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8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7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Acetamidofluore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7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7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tral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2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L-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pecolic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i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0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9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dim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0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erol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-beta-D-glucosid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3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Demethylmenaquino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4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ym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7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5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risoprodo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1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5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rothrali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1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rzianopyrido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2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lpha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yloxycarbonyl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L-leuci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7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4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uestino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9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-4--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phenylethenylidenebisN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N-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ethylbenzenami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1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Dibenza-hanthracen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1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-Galactosyl-1-3-beta-D-galactosyl-1-4-beta-D-glucosyl-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7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2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lylacetonitril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5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2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razi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5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4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amine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dehyd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8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Hydroxyiminostilbe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5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H-3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0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2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dinavir</w:t>
            </w:r>
            <w:proofErr w:type="spellEnd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lf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9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7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-2-Pyrazinylethenylpheno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7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-6-8-Trimethylallantoi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98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2EE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P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993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736F0A" w:rsidRPr="0085402C" w:rsidTr="00121642">
        <w:trPr>
          <w:trHeight w:hRule="exact" w:val="34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7A2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85402C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SOUTH </w:t>
            </w:r>
            <w:r w:rsidR="0085402C" w:rsidRPr="0085402C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SUN </w:t>
            </w:r>
            <w:r w:rsidRPr="0085402C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EXPOSED ROCK SAMPL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582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582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582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F0A" w:rsidRPr="0085402C" w:rsidRDefault="00736F0A" w:rsidP="00582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121642" w:rsidRPr="00582EE3" w:rsidTr="0085402C">
        <w:trPr>
          <w:trHeight w:hRule="exact" w:val="284"/>
        </w:trPr>
        <w:tc>
          <w:tcPr>
            <w:tcW w:w="5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642" w:rsidRPr="00582EE3" w:rsidRDefault="00121642" w:rsidP="007A28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-DOPA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1642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70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1642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1642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21642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121642" w:rsidRPr="00582EE3" w:rsidTr="00121642">
        <w:trPr>
          <w:trHeight w:hRule="exact" w:val="284"/>
        </w:trPr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1642" w:rsidRPr="00582EE3" w:rsidRDefault="00121642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ihydroxyindole</w:t>
            </w:r>
            <w:proofErr w:type="spellEnd"/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21642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948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21642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21642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69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21642" w:rsidRPr="00582EE3" w:rsidRDefault="00121642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7A285F" w:rsidRPr="00582EE3" w:rsidTr="00121642">
        <w:trPr>
          <w:trHeight w:hRule="exact" w:val="284"/>
        </w:trPr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litoxin</w:t>
            </w:r>
            <w:proofErr w:type="spellEnd"/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9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lucosyloxymandelonitrile</w:t>
            </w:r>
            <w:proofErr w:type="spellEnd"/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5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-6-Dinitropyrene</w:t>
            </w:r>
            <w:bookmarkStart w:id="0" w:name="_GoBack"/>
            <w:bookmarkEnd w:id="0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5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Scandosid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thy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ester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0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itrull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66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ihydromethystic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79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-Phenylpropyl acet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0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82EE3">
              <w:rPr>
                <w:rFonts w:ascii="Times New Roman" w:hAnsi="Times New Roman" w:cs="Times New Roman"/>
                <w:color w:val="000000"/>
                <w:lang w:val="en-GB"/>
              </w:rPr>
              <w:t>2-2-Dimethyl-3-4-bis4-methoxyphenyl-2H-1-benzopyran-7-ol acet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4-Phosphoagmat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2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hytosphingos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5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hydroxyphenylpyruv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-Hydroxyalkyl-sn-glycerol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92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ipobroma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1-Deoxocucurbitacin I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3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Sulfadox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13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hrysanthetriol</w:t>
            </w:r>
            <w:proofErr w:type="spellEnd"/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453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Warburganal</w:t>
            </w:r>
            <w:proofErr w:type="spellEnd"/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52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-Imino-5-oxocyclohexa-1-3-dienecarboxyl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84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Streptobiosam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07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 xml:space="preserve">2-Aminomuconate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semialdehy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Homostachydr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Huperzin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19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Loperam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2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Piperid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4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cetylneuramin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Stachyos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la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precursor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4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yclopropylammel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94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Sarcost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92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lastoquino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08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oleonol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49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hosphinothric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33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Vic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rbut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L-Serine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hosphoethanolam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Oxidized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Renilla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lucifer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8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lastRenderedPageBreak/>
              <w:t>Bowdichio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61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ehydrofalcarinol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9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ordycep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PD 123319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65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Lividomyci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 xml:space="preserve">6beta-17beta-Dihydroxyandrost-4-en-3-one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iacet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Bucliz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83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9-Fluoro-11beta-hydroxy-16beta-methylandrosta-1-4-diene-3-17-dio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09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Benzenamin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sulf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1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D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a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alpha 1-6D-Gal alpha 1-6D-Glucos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nthocyani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3--O-beta-D-glucosid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yclohexim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77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 xml:space="preserve">N3--Acetyl-2-deoxystreptamine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ntibiotic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CDP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hol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97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difol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60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Neurosporaxanth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08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-Methyladen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-Amino-2-hydroxylamino-6-nitrotolue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9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libiitol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Glycosyl-4-4-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iaponeurosporeno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63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Formylanthranil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0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uanidoacetic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05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ytochrom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c S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thylmethion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49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Nocardici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Benzoapyrene-7-8-oxid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iazino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-Alkyl-2-acylglycerophosphoethanolam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3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agnocurar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Evado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hydrochlor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49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hloroproca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3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rim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42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82EE3">
              <w:rPr>
                <w:rFonts w:ascii="Times New Roman" w:hAnsi="Times New Roman" w:cs="Times New Roman"/>
                <w:color w:val="000000"/>
                <w:lang w:val="en-GB"/>
              </w:rPr>
              <w:t>7-Acetyloxy-3-3-pyridinyl-2H-1-benzopyran-2-o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3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Isopropylammel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2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 xml:space="preserve">5-Ureido-4-imidazole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arboxyl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50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Flunisol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01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Compound VS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43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modiaqu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76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Indolebutyric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7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innamaldehy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39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guan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78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Estradio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17beta-cyclopentylpropion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21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Lasiocarp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90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Tetrahydrozol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3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-3-4-Dihydroxyphenyl-5-hydroxy-3-decano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xanth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36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hyllanth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93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uaiazule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95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Istamyci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AO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9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 xml:space="preserve">7-Hydroxy-6-methyl-8-ribityl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lumaz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6-delta2-Isopentenyl-aden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7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lastRenderedPageBreak/>
              <w:t>6-Acetylpicropolin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91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thylanthranilam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23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hydroxybenzo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54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82EE3">
              <w:rPr>
                <w:rFonts w:ascii="Times New Roman" w:hAnsi="Times New Roman" w:cs="Times New Roman"/>
                <w:color w:val="000000"/>
                <w:lang w:val="en-GB"/>
              </w:rPr>
              <w:t>S-Methyl-3-phospho-1-thio-D-glycer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6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lycoper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41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lycero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1-phosph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37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yruvat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hosph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1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henylsulf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31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S-Amino-tridecanoic acid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5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-4-Chlorophenyl-3-phenyl-3-2-pyridinylacrylonitril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82EE3">
              <w:rPr>
                <w:rFonts w:ascii="Times New Roman" w:hAnsi="Times New Roman" w:cs="Times New Roman"/>
                <w:color w:val="000000"/>
                <w:lang w:val="en-GB"/>
              </w:rPr>
              <w:t>S-Substituted N-acetyl-L-cyste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8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thazolam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5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 xml:space="preserve">Estrone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lucuron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20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BMS-26877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-4-alpha-D-Glucooligosaccharid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57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--Dehydro-6-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oxoparomam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31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-Oxo-3-ureidopropano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45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entisy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lcohol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42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-4-Dihydroxypterid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87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2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-5-Dichloro-4-oxohex-2-enedio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21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initroge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9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eraz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12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S-4-Methylthiobutylthiohydroximoyl-L-cyste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82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Uric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4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82EE3">
              <w:rPr>
                <w:rFonts w:ascii="Times New Roman" w:hAnsi="Times New Roman" w:cs="Times New Roman"/>
                <w:color w:val="000000"/>
                <w:lang w:val="en-GB"/>
              </w:rPr>
              <w:t>2-Hydroxy-5-methyl-cis-cis-muconic semialdehyd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82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1-Acetylspermid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poatrop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4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nacycl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39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Thiobinupharid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eisopropylhydroxyatraz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52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tipranolo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hydrochlor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62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Strigolacton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ABC-rings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1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-1-2-Triphenylpropa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8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Pur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10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cetylphenylethylam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98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WIN IS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Bonafous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9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olumb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L-2-3-Diaminopropano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34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rinamid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83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Benzimidazol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4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Kadsuri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52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imelea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factor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P2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14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3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Brucein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77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canthicifol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0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yclopropylammel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Eudistomi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1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Estradiol-17alpha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Flutam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00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-Acetyloxy-9-mercaptoandrosta-3-5-diene-11-17-dio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36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lastRenderedPageBreak/>
              <w:t>Avizafo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Zanamivir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92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lozap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07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Trimethobenzam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ngustifol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00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4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tsulfuro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thyl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01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D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glucar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75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D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Xylosylprote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0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cetylmuram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65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-Ethyl-2-benzimidazolino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31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Furofolin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trans_trans-farnesy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iphosph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entahomomethion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LL-2-6-Diaminoheptanedio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4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Nepetalacton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trans-cis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form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80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cronycid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60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byssinon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50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Butanoylphosph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7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Valproic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3-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cetylkanamyc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Vulgaxanthin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>-II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08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alpha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mylcinnamaldehy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83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5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roacacipetal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70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-Hydroxy-6-oxo-6-2-hydroxyphenyl-hexa-2-4-dieno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02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milorid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2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82EE3">
              <w:rPr>
                <w:rFonts w:ascii="Times New Roman" w:hAnsi="Times New Roman" w:cs="Times New Roman"/>
                <w:color w:val="000000"/>
                <w:lang w:val="en-GB"/>
              </w:rPr>
              <w:t>Procollagen trans-4-hydroxy-L-prol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68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-Butylbenzofuran-3-yl4-hydroxyphenylketo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7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eoxyanisat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66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-2-Anthracenediol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2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Valacyclovir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cis-1-2-Dihydro-3-ethylcatechol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8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gamma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Fagar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6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-Hydroxymethylphenylhydraz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Quinid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22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-Chloro-L-alan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92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chloretham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00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-Polyprenyl-6-hydroxyphenol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mylopect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4-Acetyl-beta-D-glucosaminylasparagin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67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-Amino-4-oxo-6-1--2--3--trihydroxypropyl-diquinoid-7-8-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61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Norcapille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38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-Oxocyclohexanecarboxylat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6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59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7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L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Octanoylcarnit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667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seudotrop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22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apsaic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7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Methoxybrassinin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371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Caffeoylputresc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-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Kainic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3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Diethy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henyl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phosphat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21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Toxoflavin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3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518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1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lastRenderedPageBreak/>
              <w:t>beta-L-</w:t>
            </w: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rabinose</w:t>
            </w:r>
            <w:proofErr w:type="spellEnd"/>
            <w:r w:rsidRPr="00582EE3">
              <w:rPr>
                <w:rFonts w:ascii="Times New Roman" w:hAnsi="Times New Roman" w:cs="Times New Roman"/>
                <w:color w:val="000000"/>
              </w:rPr>
              <w:t xml:space="preserve"> 1-phosphate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89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7A285F" w:rsidRPr="00582EE3" w:rsidTr="0085402C">
        <w:trPr>
          <w:trHeight w:hRule="exact" w:val="284"/>
        </w:trPr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85F" w:rsidRPr="00582EE3" w:rsidRDefault="007A285F" w:rsidP="007A285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2EE3">
              <w:rPr>
                <w:rFonts w:ascii="Times New Roman" w:hAnsi="Times New Roman" w:cs="Times New Roman"/>
                <w:color w:val="000000"/>
              </w:rPr>
              <w:t>Alcophosphamide</w:t>
            </w:r>
            <w:proofErr w:type="spellEnd"/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435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8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0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088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85F" w:rsidRPr="00582EE3" w:rsidRDefault="007A285F" w:rsidP="00582E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2EE3">
              <w:rPr>
                <w:rFonts w:ascii="Times New Roman" w:hAnsi="Times New Roman" w:cs="Times New Roman"/>
                <w:color w:val="000000"/>
              </w:rPr>
              <w:t>2</w:t>
            </w:r>
            <w:r w:rsidR="00582EE3">
              <w:rPr>
                <w:rFonts w:ascii="Times New Roman" w:hAnsi="Times New Roman" w:cs="Times New Roman"/>
                <w:color w:val="000000"/>
              </w:rPr>
              <w:t>.</w:t>
            </w:r>
            <w:r w:rsidRPr="00582E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</w:tbl>
    <w:p w:rsidR="00736F0A" w:rsidRDefault="00736F0A"/>
    <w:sectPr w:rsidR="00736F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0A"/>
    <w:rsid w:val="00121642"/>
    <w:rsid w:val="00582EE3"/>
    <w:rsid w:val="00736F0A"/>
    <w:rsid w:val="007A285F"/>
    <w:rsid w:val="0085402C"/>
    <w:rsid w:val="00854823"/>
    <w:rsid w:val="008C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9E0DF"/>
  <w15:chartTrackingRefBased/>
  <w15:docId w15:val="{AC0007A7-F800-45D8-8A7A-C0783E2D1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721</Words>
  <Characters>9815</Characters>
  <Application>Microsoft Office Word</Application>
  <DocSecurity>0</DocSecurity>
  <Lines>81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leine</dc:creator>
  <cp:keywords/>
  <dc:description/>
  <cp:lastModifiedBy>Claudia Coleine</cp:lastModifiedBy>
  <cp:revision>4</cp:revision>
  <dcterms:created xsi:type="dcterms:W3CDTF">2018-12-08T21:50:00Z</dcterms:created>
  <dcterms:modified xsi:type="dcterms:W3CDTF">2019-03-13T10:19:00Z</dcterms:modified>
</cp:coreProperties>
</file>